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3EFD56" w14:textId="77777777" w:rsidR="00635B08" w:rsidRPr="004F1872" w:rsidRDefault="00635B08" w:rsidP="00635B08">
      <w:bookmarkStart w:id="0" w:name="_GoBack"/>
      <w:r>
        <w:t>A.</w:t>
      </w:r>
    </w:p>
    <w:p w14:paraId="6089A9AD" w14:textId="7B059714" w:rsidR="00635B08" w:rsidRDefault="00CE5804" w:rsidP="00635B08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03B1A6E" wp14:editId="4DD05F46">
                <wp:simplePos x="0" y="0"/>
                <wp:positionH relativeFrom="column">
                  <wp:posOffset>3629025</wp:posOffset>
                </wp:positionH>
                <wp:positionV relativeFrom="paragraph">
                  <wp:posOffset>381000</wp:posOffset>
                </wp:positionV>
                <wp:extent cx="236668" cy="261610"/>
                <wp:effectExtent l="0" t="0" r="0" b="0"/>
                <wp:wrapNone/>
                <wp:docPr id="1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6668" cy="261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6FF254E" w14:textId="77777777" w:rsidR="00CE5804" w:rsidRDefault="00CE5804" w:rsidP="00CE5804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>*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>
            <w:pict>
              <v:shapetype w14:anchorId="303B1A6E"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26" type="#_x0000_t202" style="position:absolute;margin-left:285.75pt;margin-top:30pt;width:18.65pt;height:20.6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BpitewEAAOgCAAAOAAAAZHJzL2Uyb0RvYy54bWysUstOwzAQvCPxD5bvNG2RIhQ1RTwEFwRI&#10;wAe4jt1Eir1m123Sv2dtSovghrg49j5mZ2eyuBxdL7YGqQNfy9lkKoXxGprOr2v59np3diEFReUb&#10;1YM3tdwZkpfL05PFECozhxb6xqBgEE/VEGrZxhiqoiDdGqdoAsF4TlpApyI/cV00qAZGd30xn07L&#10;YgBsAoI2RBy9/UzKZca31uj4ZC2ZKPpaMreYT8znKp3FcqGqNarQdnpPQ/2BhVOd56EHqFsVldhg&#10;9wvKdRqBwMaJBleAtZ02eQfeZjb9sc1Lq4LJu7A4FA4y0f/B6sftS3hGEcdrGNnAJMgQqCIOpn1G&#10;iy59mangPEu4O8hmxig0B+fnZVmyz5pT83JWzrKsxbE5IMV7A06kSy2RXcliqe0DRR7IpV8laZaH&#10;u67vU/zIJN3iuBr39FbQ7Jj1wMbVkt43Co0UGPsbyD4nFApXm8hIeUBq/+zZo7Kcee7e+uTX93eu&#10;Ov6gyw8AAAD//wMAUEsDBBQABgAIAAAAIQArRKK23QAAAAoBAAAPAAAAZHJzL2Rvd25yZXYueG1s&#10;TI/LTsMwEEX3SPyDNZXYUTuVEqoQp6p4SCzYUMJ+Gps4ajyOYrdJ/55hBcvRHN17brVb/CAudop9&#10;IA3ZWoGw1AbTU6eh+Xy934KICcngEMhquNoIu/r2psLShJk+7OWQOsEhFEvU4FIaSylj66zHuA6j&#10;Jf59h8lj4nPqpJlw5nA/yI1ShfTYEzc4HO2Ts+3pcPYaUjL77Nq8+Pj2tbw/z061OTZa362W/SOI&#10;ZJf0B8OvPqtDzU7HcCYTxaAhf8hyRjUUijcxUKgtbzkyqbINyLqS/yfUPwAAAP//AwBQSwECLQAU&#10;AAYACAAAACEAtoM4kv4AAADhAQAAEwAAAAAAAAAAAAAAAAAAAAAAW0NvbnRlbnRfVHlwZXNdLnht&#10;bFBLAQItABQABgAIAAAAIQA4/SH/1gAAAJQBAAALAAAAAAAAAAAAAAAAAC8BAABfcmVscy8ucmVs&#10;c1BLAQItABQABgAIAAAAIQApBpitewEAAOgCAAAOAAAAAAAAAAAAAAAAAC4CAABkcnMvZTJvRG9j&#10;LnhtbFBLAQItABQABgAIAAAAIQArRKK23QAAAAoBAAAPAAAAAAAAAAAAAAAAANUDAABkcnMvZG93&#10;bnJldi54bWxQSwUGAAAAAAQABADzAAAA3wQAAAAA&#10;" filled="f" stroked="f">
                <v:textbox style="mso-fit-shape-to-text:t">
                  <w:txbxContent>
                    <w:p w14:paraId="46FF254E" w14:textId="77777777" w:rsidR="00CE5804" w:rsidRDefault="00CE5804" w:rsidP="00CE5804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1"/>
                          <w:szCs w:val="21"/>
                          <w:lang w:val="en-US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1"/>
                          <w:szCs w:val="21"/>
                          <w:lang w:val="en-US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39C49B2" wp14:editId="43884D81">
                <wp:simplePos x="0" y="0"/>
                <wp:positionH relativeFrom="column">
                  <wp:posOffset>3629025</wp:posOffset>
                </wp:positionH>
                <wp:positionV relativeFrom="paragraph">
                  <wp:posOffset>381000</wp:posOffset>
                </wp:positionV>
                <wp:extent cx="236668" cy="261610"/>
                <wp:effectExtent l="0" t="0" r="0" b="0"/>
                <wp:wrapNone/>
                <wp:docPr id="5" name="TextBox 4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B7CD27-5281-4E94-B3FE-331E776E46F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6668" cy="261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A8C9748" w14:textId="77777777" w:rsidR="00CE5804" w:rsidRDefault="00CE5804" w:rsidP="00CE5804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>*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>
            <w:pict>
              <v:shape w14:anchorId="639C49B2" id="_x0000_s1027" type="#_x0000_t202" style="position:absolute;margin-left:285.75pt;margin-top:30pt;width:18.65pt;height:20.6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fxYegQEAAO8CAAAOAAAAZHJzL2Uyb0RvYy54bWysUk1v4yAQva/U/4C4N05SyVpZcap+qL2s&#10;tiu1+wMIhhjJMHSGxM6/70DTpNq9Vb0MMANv3rzH6nryg9gbJAehlYvZXAoTNHQubFv59+Xh8qcU&#10;lFTo1ADBtPJgSF6vL36sxtiYJfQwdAYFgwRqxtjKPqXYVBXp3nhFM4gmcNECepX4iNuqQzUyuh+q&#10;5XxeVyNgFxG0IeLs/XtRrgu+tUanJ2vJJDG0krmlErHETY7VeqWaLarYO32kob7AwisXuOkJ6l4l&#10;JXbo/oPyTiMQ2DTT4Cuw1mlTZuBpFvN/pnnuVTRlFhaH4kkm+j5Y/Xv/HP+gSNMtTGxgFmSM1BAn&#10;8zyTRZ9XZiq4zhIeTrKZKQnNyeVVXdfss+bSsl7UiyJrdX4ckdKjAS/yppXIrhSx1P4XJW7IVz+u&#10;5F4BHtww5PyZSd6laTMJ131iuYHuwORH9q+V9LpTaKTANNxBsTuDUbzZJQYsfTLK+5sjOKta2h9/&#10;QLbt87ncOv/T9RsAAAD//wMAUEsDBBQABgAIAAAAIQArRKK23QAAAAoBAAAPAAAAZHJzL2Rvd25y&#10;ZXYueG1sTI/LTsMwEEX3SPyDNZXYUTuVEqoQp6p4SCzYUMJ+Gps4ajyOYrdJ/55hBcvRHN17brVb&#10;/CAudop9IA3ZWoGw1AbTU6eh+Xy934KICcngEMhquNoIu/r2psLShJk+7OWQOsEhFEvU4FIaSylj&#10;66zHuA6jJf59h8lj4nPqpJlw5nA/yI1ShfTYEzc4HO2Ts+3pcPYaUjL77Nq8+Pj2tbw/z061OTZa&#10;362W/SOIZJf0B8OvPqtDzU7HcCYTxaAhf8hyRjUUijcxUKgtbzkyqbINyLqS/yfUPwAAAP//AwBQ&#10;SwECLQAUAAYACAAAACEAtoM4kv4AAADhAQAAEwAAAAAAAAAAAAAAAAAAAAAAW0NvbnRlbnRfVHlw&#10;ZXNdLnhtbFBLAQItABQABgAIAAAAIQA4/SH/1gAAAJQBAAALAAAAAAAAAAAAAAAAAC8BAABfcmVs&#10;cy8ucmVsc1BLAQItABQABgAIAAAAIQCofxYegQEAAO8CAAAOAAAAAAAAAAAAAAAAAC4CAABkcnMv&#10;ZTJvRG9jLnhtbFBLAQItABQABgAIAAAAIQArRKK23QAAAAoBAAAPAAAAAAAAAAAAAAAAANsDAABk&#10;cnMvZG93bnJldi54bWxQSwUGAAAAAAQABADzAAAA5QQAAAAA&#10;" filled="f" stroked="f">
                <v:textbox style="mso-fit-shape-to-text:t">
                  <w:txbxContent>
                    <w:p w14:paraId="1A8C9748" w14:textId="77777777" w:rsidR="00CE5804" w:rsidRDefault="00CE5804" w:rsidP="00CE5804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1"/>
                          <w:szCs w:val="21"/>
                          <w:lang w:val="en-US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1"/>
                          <w:szCs w:val="21"/>
                          <w:lang w:val="en-US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5A1D3F">
        <w:rPr>
          <w:noProof/>
          <w:lang w:val="en-IN" w:eastAsia="en-IN"/>
        </w:rPr>
        <w:drawing>
          <wp:inline distT="0" distB="0" distL="0" distR="0" wp14:anchorId="256AA5D6" wp14:editId="4A48E890">
            <wp:extent cx="6251867" cy="312801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2674" cy="31334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3F3F18" w14:textId="7748D79B" w:rsidR="00635B08" w:rsidRDefault="00635B08" w:rsidP="00635B08">
      <w:r>
        <w:t xml:space="preserve">B. </w:t>
      </w:r>
    </w:p>
    <w:p w14:paraId="41644F1D" w14:textId="44F05200" w:rsidR="00635B08" w:rsidRDefault="005A1D3F" w:rsidP="00635B08">
      <w:r>
        <w:rPr>
          <w:noProof/>
          <w:lang w:val="en-IN" w:eastAsia="en-IN"/>
        </w:rPr>
        <w:drawing>
          <wp:inline distT="0" distB="0" distL="0" distR="0" wp14:anchorId="634625D9" wp14:editId="46C5EA1C">
            <wp:extent cx="6097853" cy="30226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8210" cy="30277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03BEBBE" w14:textId="17A98DF1" w:rsidR="00635B08" w:rsidRDefault="00635B08" w:rsidP="00635B08">
      <w:proofErr w:type="spellStart"/>
      <w:r w:rsidRPr="004F1872">
        <w:rPr>
          <w:b/>
          <w:bCs/>
        </w:rPr>
        <w:t>S1</w:t>
      </w:r>
      <w:proofErr w:type="spellEnd"/>
      <w:r>
        <w:rPr>
          <w:b/>
          <w:bCs/>
        </w:rPr>
        <w:t xml:space="preserve"> (online only)</w:t>
      </w:r>
      <w:r w:rsidRPr="004F1872">
        <w:rPr>
          <w:b/>
          <w:bCs/>
        </w:rPr>
        <w:t>. Clinical Presentation of KS.</w:t>
      </w:r>
      <w:r>
        <w:t xml:space="preserve"> A) Distribution of skin sites of KS. B) Characteristics of Advanced KS including sites of involvement for disseminated disease tumour o</w:t>
      </w:r>
      <w:r w:rsidR="00332581">
        <w:t>e</w:t>
      </w:r>
      <w:r>
        <w:t xml:space="preserve">dema and tumour ulceration. </w:t>
      </w:r>
    </w:p>
    <w:p w14:paraId="3C11F2A1" w14:textId="1795F052" w:rsidR="00635B08" w:rsidRDefault="00635B08">
      <w:r>
        <w:br w:type="page"/>
      </w:r>
      <w:bookmarkEnd w:id="0"/>
    </w:p>
    <w:sectPr w:rsidR="00635B08" w:rsidSect="006977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23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5B08"/>
    <w:rsid w:val="00021630"/>
    <w:rsid w:val="001E0F1B"/>
    <w:rsid w:val="00232A99"/>
    <w:rsid w:val="002E436F"/>
    <w:rsid w:val="00332581"/>
    <w:rsid w:val="005A1D3F"/>
    <w:rsid w:val="005C7E12"/>
    <w:rsid w:val="005F4D44"/>
    <w:rsid w:val="00635B08"/>
    <w:rsid w:val="00697793"/>
    <w:rsid w:val="007D561C"/>
    <w:rsid w:val="00A95400"/>
    <w:rsid w:val="00CE5804"/>
    <w:rsid w:val="00E54BB2"/>
    <w:rsid w:val="00E628E3"/>
    <w:rsid w:val="00EF633D"/>
    <w:rsid w:val="00F52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3670A7"/>
  <w15:chartTrackingRefBased/>
  <w15:docId w15:val="{BA86272D-E8D6-4B96-AAD5-DA5A34C6B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5B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35B08"/>
    <w:pPr>
      <w:spacing w:after="0" w:line="240" w:lineRule="auto"/>
    </w:pPr>
  </w:style>
  <w:style w:type="character" w:styleId="SubtleEmphasis">
    <w:name w:val="Subtle Emphasis"/>
    <w:aliases w:val="Table Font"/>
    <w:uiPriority w:val="19"/>
    <w:qFormat/>
    <w:rsid w:val="00635B08"/>
    <w:rPr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openshaw</dc:creator>
  <cp:keywords/>
  <dc:description/>
  <cp:lastModifiedBy>Jenifer M.</cp:lastModifiedBy>
  <cp:revision>11</cp:revision>
  <dcterms:created xsi:type="dcterms:W3CDTF">2022-01-05T19:56:00Z</dcterms:created>
  <dcterms:modified xsi:type="dcterms:W3CDTF">2023-04-14T10:01:00Z</dcterms:modified>
</cp:coreProperties>
</file>